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E3835" w14:textId="4139CC0D" w:rsidR="00BF3045" w:rsidRPr="0012147F" w:rsidRDefault="00BF3045" w:rsidP="00BF3045">
      <w:pPr>
        <w:rPr>
          <w:rFonts w:ascii="Arial" w:eastAsiaTheme="minorEastAsia" w:hAnsi="Arial" w:cs="Arial"/>
          <w:sz w:val="24"/>
          <w:szCs w:val="24"/>
          <w:lang w:eastAsia="zh-CN"/>
        </w:rPr>
      </w:pPr>
      <w:r w:rsidRPr="61FDCC25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B35B48">
        <w:rPr>
          <w:rFonts w:ascii="Arial" w:hAnsi="Arial" w:cs="Arial"/>
          <w:b/>
          <w:bCs/>
          <w:sz w:val="24"/>
          <w:szCs w:val="24"/>
        </w:rPr>
        <w:t>T</w:t>
      </w:r>
      <w:r w:rsidRPr="61FDCC25">
        <w:rPr>
          <w:rFonts w:ascii="Arial" w:hAnsi="Arial" w:cs="Arial"/>
          <w:b/>
          <w:bCs/>
          <w:sz w:val="24"/>
          <w:szCs w:val="24"/>
        </w:rPr>
        <w:t>able 1.</w:t>
      </w:r>
      <w:r w:rsidRPr="61FDCC25">
        <w:rPr>
          <w:rFonts w:ascii="Arial" w:hAnsi="Arial" w:cs="Arial"/>
          <w:sz w:val="24"/>
          <w:szCs w:val="24"/>
        </w:rPr>
        <w:t xml:space="preserve"> </w:t>
      </w:r>
      <w:r w:rsidR="00844407">
        <w:rPr>
          <w:rFonts w:ascii="Arial" w:hAnsi="Arial" w:cs="Arial"/>
          <w:sz w:val="24"/>
          <w:szCs w:val="24"/>
        </w:rPr>
        <w:t>C</w:t>
      </w:r>
      <w:r w:rsidR="000C29E2" w:rsidRPr="61FDCC25">
        <w:rPr>
          <w:rFonts w:ascii="Arial" w:hAnsi="Arial" w:cs="Arial"/>
          <w:sz w:val="24"/>
          <w:szCs w:val="24"/>
        </w:rPr>
        <w:t xml:space="preserve">ognitive </w:t>
      </w:r>
      <w:r w:rsidR="009E28A0">
        <w:rPr>
          <w:rFonts w:ascii="Arial" w:hAnsi="Arial" w:cs="Arial"/>
          <w:sz w:val="24"/>
          <w:szCs w:val="24"/>
        </w:rPr>
        <w:t xml:space="preserve">domains and corresponding NP tests in </w:t>
      </w:r>
      <w:r w:rsidR="000C29E2" w:rsidRPr="61FDCC25">
        <w:rPr>
          <w:rFonts w:ascii="Arial" w:hAnsi="Arial" w:cs="Arial"/>
          <w:sz w:val="24"/>
          <w:szCs w:val="24"/>
        </w:rPr>
        <w:t>UKB</w:t>
      </w:r>
      <w:r w:rsidR="009E28A0">
        <w:rPr>
          <w:rFonts w:ascii="Arial" w:hAnsi="Arial" w:cs="Arial"/>
          <w:sz w:val="24"/>
          <w:szCs w:val="24"/>
        </w:rPr>
        <w:t xml:space="preserve"> and FHS</w:t>
      </w:r>
      <w:r w:rsidR="000C29E2" w:rsidRPr="61FDCC25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3342"/>
        <w:gridCol w:w="5238"/>
      </w:tblGrid>
      <w:tr w:rsidR="00856406" w:rsidRPr="002C74A2" w14:paraId="213A20AF" w14:textId="77777777" w:rsidTr="009036C2">
        <w:tc>
          <w:tcPr>
            <w:tcW w:w="0" w:type="auto"/>
            <w:vMerge w:val="restart"/>
            <w:vAlign w:val="center"/>
          </w:tcPr>
          <w:p w14:paraId="1699B9BD" w14:textId="54E6DC30" w:rsidR="00856406" w:rsidRPr="002C74A2" w:rsidRDefault="00856406" w:rsidP="009036C2">
            <w:pPr>
              <w:rPr>
                <w:rFonts w:ascii="Arial" w:hAnsi="Arial" w:cs="Arial"/>
                <w:b/>
                <w:bCs/>
              </w:rPr>
            </w:pPr>
            <w:r w:rsidRPr="002C74A2">
              <w:rPr>
                <w:rFonts w:ascii="Arial" w:hAnsi="Arial" w:cs="Arial"/>
                <w:b/>
                <w:bCs/>
              </w:rPr>
              <w:t xml:space="preserve">Cognitive </w:t>
            </w:r>
            <w:r w:rsidRPr="002C74A2">
              <w:rPr>
                <w:rFonts w:ascii="Arial" w:hAnsi="Arial" w:cs="Arial" w:hint="eastAsia"/>
                <w:b/>
                <w:bCs/>
              </w:rPr>
              <w:t>domain</w:t>
            </w:r>
          </w:p>
        </w:tc>
        <w:tc>
          <w:tcPr>
            <w:tcW w:w="0" w:type="auto"/>
            <w:gridSpan w:val="2"/>
          </w:tcPr>
          <w:p w14:paraId="51E84D9D" w14:textId="68685A5A" w:rsidR="00856406" w:rsidRPr="002C74A2" w:rsidRDefault="00856406" w:rsidP="0038609E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4A2">
              <w:rPr>
                <w:rFonts w:ascii="Arial" w:hAnsi="Arial" w:cs="Arial"/>
                <w:b/>
                <w:bCs/>
              </w:rPr>
              <w:t>NP test</w:t>
            </w:r>
          </w:p>
        </w:tc>
      </w:tr>
      <w:tr w:rsidR="00856406" w:rsidRPr="002C74A2" w14:paraId="40D9B7AC" w14:textId="77777777" w:rsidTr="009036C2">
        <w:tc>
          <w:tcPr>
            <w:tcW w:w="0" w:type="auto"/>
            <w:vMerge/>
          </w:tcPr>
          <w:p w14:paraId="68FC9249" w14:textId="717FF4FF" w:rsidR="00856406" w:rsidRPr="002C74A2" w:rsidRDefault="00856406" w:rsidP="0038609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3C84F3FB" w14:textId="132C9A7F" w:rsidR="00856406" w:rsidRPr="002C74A2" w:rsidRDefault="00856406" w:rsidP="0038609E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4A2">
              <w:rPr>
                <w:rFonts w:ascii="Arial" w:hAnsi="Arial" w:cs="Arial"/>
                <w:b/>
                <w:bCs/>
              </w:rPr>
              <w:t>UKB</w:t>
            </w:r>
          </w:p>
        </w:tc>
        <w:tc>
          <w:tcPr>
            <w:tcW w:w="0" w:type="auto"/>
          </w:tcPr>
          <w:p w14:paraId="5390A884" w14:textId="534D41CF" w:rsidR="00856406" w:rsidRPr="002C74A2" w:rsidRDefault="00856406" w:rsidP="0038609E">
            <w:pPr>
              <w:jc w:val="center"/>
              <w:rPr>
                <w:rFonts w:ascii="Arial" w:hAnsi="Arial" w:cs="Arial"/>
                <w:b/>
                <w:bCs/>
              </w:rPr>
            </w:pPr>
            <w:r w:rsidRPr="002C74A2">
              <w:rPr>
                <w:rFonts w:ascii="Arial" w:hAnsi="Arial" w:cs="Arial"/>
                <w:b/>
                <w:bCs/>
              </w:rPr>
              <w:t>FHS</w:t>
            </w:r>
          </w:p>
        </w:tc>
      </w:tr>
      <w:tr w:rsidR="0039655E" w:rsidRPr="002C74A2" w14:paraId="376C41AD" w14:textId="77777777" w:rsidTr="009036C2">
        <w:trPr>
          <w:trHeight w:val="2060"/>
        </w:trPr>
        <w:tc>
          <w:tcPr>
            <w:tcW w:w="0" w:type="auto"/>
            <w:vAlign w:val="center"/>
          </w:tcPr>
          <w:p w14:paraId="7B68286F" w14:textId="77777777" w:rsidR="0039655E" w:rsidRPr="002C74A2" w:rsidRDefault="0039655E" w:rsidP="009036C2">
            <w:pPr>
              <w:rPr>
                <w:rFonts w:ascii="Arial" w:hAnsi="Arial" w:cs="Arial"/>
                <w:b/>
                <w:bCs/>
              </w:rPr>
            </w:pPr>
            <w:r w:rsidRPr="002C74A2">
              <w:rPr>
                <w:rFonts w:ascii="Arial" w:hAnsi="Arial" w:cs="Arial" w:hint="eastAsia"/>
                <w:color w:val="000000"/>
              </w:rPr>
              <w:t>M</w:t>
            </w:r>
            <w:r w:rsidRPr="002C74A2">
              <w:rPr>
                <w:rFonts w:ascii="Arial" w:eastAsia="Times New Roman" w:hAnsi="Arial" w:cs="Arial"/>
                <w:color w:val="000000"/>
              </w:rPr>
              <w:t>emory</w:t>
            </w:r>
          </w:p>
        </w:tc>
        <w:tc>
          <w:tcPr>
            <w:tcW w:w="0" w:type="auto"/>
            <w:vAlign w:val="center"/>
          </w:tcPr>
          <w:p w14:paraId="5A26523D" w14:textId="77777777" w:rsidR="0039655E" w:rsidRPr="002C74A2" w:rsidRDefault="0039655E" w:rsidP="009036C2">
            <w:pPr>
              <w:rPr>
                <w:rFonts w:ascii="Arial" w:hAnsi="Arial" w:cs="Arial"/>
                <w:b/>
                <w:bCs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Numeric memory (MEMN)</w:t>
            </w:r>
          </w:p>
          <w:p w14:paraId="65E41A31" w14:textId="0B2DDF01" w:rsidR="0039655E" w:rsidRPr="002C74A2" w:rsidRDefault="0039655E" w:rsidP="009036C2">
            <w:pPr>
              <w:rPr>
                <w:rFonts w:ascii="Arial" w:hAnsi="Arial" w:cs="Arial"/>
                <w:b/>
                <w:bCs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Pairs matching (MEMP)</w:t>
            </w:r>
          </w:p>
        </w:tc>
        <w:tc>
          <w:tcPr>
            <w:tcW w:w="0" w:type="auto"/>
            <w:vAlign w:val="center"/>
          </w:tcPr>
          <w:p w14:paraId="10B5E09D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WMS-III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Logical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Memory–Immediate Recall</w:t>
            </w:r>
          </w:p>
          <w:p w14:paraId="2C769365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WMS-III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Logical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Memory–Delayed Recall</w:t>
            </w:r>
          </w:p>
          <w:p w14:paraId="5C01518C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WMS-III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Logical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 xml:space="preserve">Memory–Delayed Recognition </w:t>
            </w:r>
          </w:p>
          <w:p w14:paraId="39A2491E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WMS-III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Visual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Reproductions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Immediate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Recall</w:t>
            </w:r>
          </w:p>
          <w:p w14:paraId="21DBD4E6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WMS-III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Visual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Reproductions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Delayed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Recall</w:t>
            </w:r>
          </w:p>
          <w:p w14:paraId="09833C99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WMS-III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Visual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Reproductions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Delayed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 xml:space="preserve">Recognition </w:t>
            </w:r>
          </w:p>
          <w:p w14:paraId="0AB8602C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WMS-III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Paired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Associates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Immediate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Recall</w:t>
            </w:r>
          </w:p>
          <w:p w14:paraId="7ACDAAFB" w14:textId="5E4E405D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hAnsi="Arial" w:cs="Arial"/>
              </w:rPr>
              <w:t>WMS-III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Paired</w:t>
            </w:r>
            <w:r w:rsidRPr="002C74A2">
              <w:rPr>
                <w:rFonts w:ascii="Arial" w:hAnsi="Arial" w:cs="Arial" w:hint="eastAsia"/>
              </w:rPr>
              <w:t xml:space="preserve"> </w:t>
            </w:r>
            <w:r w:rsidRPr="002C74A2">
              <w:rPr>
                <w:rFonts w:ascii="Arial" w:hAnsi="Arial" w:cs="Arial"/>
              </w:rPr>
              <w:t>Associates–Delayed Recall</w:t>
            </w:r>
          </w:p>
        </w:tc>
      </w:tr>
      <w:tr w:rsidR="0039655E" w:rsidRPr="002C74A2" w14:paraId="47B8B6C7" w14:textId="77777777" w:rsidTr="009036C2">
        <w:trPr>
          <w:trHeight w:val="791"/>
        </w:trPr>
        <w:tc>
          <w:tcPr>
            <w:tcW w:w="0" w:type="auto"/>
            <w:vAlign w:val="center"/>
          </w:tcPr>
          <w:p w14:paraId="545827B4" w14:textId="77777777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Executive function</w:t>
            </w:r>
          </w:p>
        </w:tc>
        <w:tc>
          <w:tcPr>
            <w:tcW w:w="0" w:type="auto"/>
            <w:vAlign w:val="center"/>
          </w:tcPr>
          <w:p w14:paraId="17750E23" w14:textId="77777777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 xml:space="preserve">Trail making </w:t>
            </w:r>
            <w:r w:rsidRPr="002C74A2">
              <w:rPr>
                <w:rFonts w:ascii="Arial" w:eastAsia="Times New Roman" w:hAnsi="Arial" w:cs="Arial" w:hint="eastAsia"/>
                <w:color w:val="000000"/>
              </w:rPr>
              <w:t xml:space="preserve">B </w:t>
            </w:r>
            <w:r w:rsidRPr="002C74A2">
              <w:rPr>
                <w:rFonts w:ascii="Arial" w:eastAsia="Times New Roman" w:hAnsi="Arial" w:cs="Arial"/>
                <w:color w:val="000000"/>
              </w:rPr>
              <w:t>(TMT</w:t>
            </w:r>
            <w:r w:rsidRPr="002C74A2">
              <w:rPr>
                <w:rFonts w:ascii="Arial" w:eastAsia="Times New Roman" w:hAnsi="Arial" w:cs="Arial" w:hint="eastAsia"/>
                <w:color w:val="000000"/>
              </w:rPr>
              <w:t xml:space="preserve"> B</w:t>
            </w:r>
            <w:r w:rsidRPr="002C74A2">
              <w:rPr>
                <w:rFonts w:ascii="Arial" w:eastAsia="Times New Roman" w:hAnsi="Arial" w:cs="Arial"/>
                <w:color w:val="000000"/>
              </w:rPr>
              <w:t>)</w:t>
            </w:r>
          </w:p>
          <w:p w14:paraId="54F80725" w14:textId="00AC1648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Tower rearranging (TWR)</w:t>
            </w:r>
          </w:p>
        </w:tc>
        <w:tc>
          <w:tcPr>
            <w:tcW w:w="0" w:type="auto"/>
            <w:vAlign w:val="center"/>
          </w:tcPr>
          <w:p w14:paraId="211C9F9D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Trail Making Test A (Trails A) and Test B (Trails B)</w:t>
            </w:r>
          </w:p>
          <w:p w14:paraId="62240DB2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WAIS - Digit Span Forward &amp; Backward</w:t>
            </w:r>
          </w:p>
          <w:p w14:paraId="4A36FFB7" w14:textId="1C2E4054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hAnsi="Arial" w:cs="Arial"/>
              </w:rPr>
              <w:t>WAIS - Similarities</w:t>
            </w:r>
          </w:p>
        </w:tc>
      </w:tr>
      <w:tr w:rsidR="0039655E" w:rsidRPr="002C74A2" w14:paraId="5833753D" w14:textId="77777777" w:rsidTr="009036C2">
        <w:trPr>
          <w:trHeight w:val="620"/>
        </w:trPr>
        <w:tc>
          <w:tcPr>
            <w:tcW w:w="0" w:type="auto"/>
            <w:vAlign w:val="center"/>
          </w:tcPr>
          <w:p w14:paraId="2154AF81" w14:textId="77777777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hAnsi="Arial" w:cs="Arial" w:hint="eastAsia"/>
                <w:color w:val="000000"/>
              </w:rPr>
              <w:t>R</w:t>
            </w:r>
            <w:r w:rsidRPr="002C74A2">
              <w:rPr>
                <w:rFonts w:ascii="Arial" w:eastAsia="Times New Roman" w:hAnsi="Arial" w:cs="Arial"/>
                <w:color w:val="000000"/>
              </w:rPr>
              <w:t>easoning</w:t>
            </w:r>
          </w:p>
        </w:tc>
        <w:tc>
          <w:tcPr>
            <w:tcW w:w="0" w:type="auto"/>
            <w:vAlign w:val="center"/>
          </w:tcPr>
          <w:p w14:paraId="4308F6FB" w14:textId="77777777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Fluid intelligence (FI) </w:t>
            </w:r>
          </w:p>
          <w:p w14:paraId="48DDBF01" w14:textId="49F7D40C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Matrix pattern completion (MAT)</w:t>
            </w:r>
          </w:p>
        </w:tc>
        <w:tc>
          <w:tcPr>
            <w:tcW w:w="0" w:type="auto"/>
            <w:vAlign w:val="center"/>
          </w:tcPr>
          <w:p w14:paraId="7DF56CB7" w14:textId="1E226095" w:rsidR="0039655E" w:rsidRPr="002C74A2" w:rsidRDefault="0039655E" w:rsidP="009036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39655E" w:rsidRPr="002C74A2" w14:paraId="13CEFEAC" w14:textId="77777777" w:rsidTr="009036C2">
        <w:trPr>
          <w:trHeight w:val="539"/>
        </w:trPr>
        <w:tc>
          <w:tcPr>
            <w:tcW w:w="0" w:type="auto"/>
            <w:vAlign w:val="center"/>
          </w:tcPr>
          <w:p w14:paraId="112964BF" w14:textId="77777777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Processing speed</w:t>
            </w:r>
          </w:p>
        </w:tc>
        <w:tc>
          <w:tcPr>
            <w:tcW w:w="0" w:type="auto"/>
            <w:vAlign w:val="center"/>
          </w:tcPr>
          <w:p w14:paraId="33DC9C42" w14:textId="77777777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Symbol digit substitution (SDS)</w:t>
            </w:r>
          </w:p>
          <w:p w14:paraId="7C0AA9A2" w14:textId="316350DE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Reaction time (RT)</w:t>
            </w:r>
          </w:p>
        </w:tc>
        <w:tc>
          <w:tcPr>
            <w:tcW w:w="0" w:type="auto"/>
            <w:vAlign w:val="center"/>
          </w:tcPr>
          <w:p w14:paraId="401A992C" w14:textId="70669793" w:rsidR="0039655E" w:rsidRPr="002C74A2" w:rsidRDefault="0039655E" w:rsidP="009036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39655E" w:rsidRPr="002C74A2" w14:paraId="39B8340C" w14:textId="77777777" w:rsidTr="009036C2">
        <w:tc>
          <w:tcPr>
            <w:tcW w:w="0" w:type="auto"/>
            <w:vAlign w:val="center"/>
          </w:tcPr>
          <w:p w14:paraId="1E70CD60" w14:textId="57BCACBA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Language</w:t>
            </w:r>
          </w:p>
        </w:tc>
        <w:tc>
          <w:tcPr>
            <w:tcW w:w="0" w:type="auto"/>
            <w:vAlign w:val="center"/>
          </w:tcPr>
          <w:p w14:paraId="6883A022" w14:textId="73F9C3CB" w:rsidR="0039655E" w:rsidRPr="002C74A2" w:rsidRDefault="0039655E" w:rsidP="009036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0" w:type="auto"/>
            <w:vAlign w:val="center"/>
          </w:tcPr>
          <w:p w14:paraId="59E93486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Controlled Oral Word Association Test (FAS)</w:t>
            </w:r>
          </w:p>
          <w:p w14:paraId="6290DF08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Boston Naming Test – 36-item version</w:t>
            </w:r>
          </w:p>
          <w:p w14:paraId="6AC91463" w14:textId="77777777" w:rsidR="0039655E" w:rsidRPr="002C74A2" w:rsidRDefault="0039655E" w:rsidP="009036C2">
            <w:pPr>
              <w:rPr>
                <w:rFonts w:ascii="Arial" w:hAnsi="Arial" w:cs="Arial"/>
              </w:rPr>
            </w:pPr>
            <w:r w:rsidRPr="002C74A2">
              <w:rPr>
                <w:rFonts w:ascii="Arial" w:hAnsi="Arial" w:cs="Arial"/>
              </w:rPr>
              <w:t>Boston Naming Test – 30-item version</w:t>
            </w:r>
          </w:p>
          <w:p w14:paraId="1CA32467" w14:textId="3F201C0A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hAnsi="Arial" w:cs="Arial"/>
              </w:rPr>
              <w:t>Boston Naming Test – 10-item version</w:t>
            </w:r>
          </w:p>
        </w:tc>
      </w:tr>
      <w:tr w:rsidR="0039655E" w:rsidRPr="002C74A2" w14:paraId="4911265A" w14:textId="77777777" w:rsidTr="009036C2">
        <w:tc>
          <w:tcPr>
            <w:tcW w:w="0" w:type="auto"/>
            <w:vAlign w:val="center"/>
          </w:tcPr>
          <w:p w14:paraId="03E55C50" w14:textId="17C069A8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Visuospatial</w:t>
            </w:r>
          </w:p>
        </w:tc>
        <w:tc>
          <w:tcPr>
            <w:tcW w:w="0" w:type="auto"/>
            <w:vAlign w:val="center"/>
          </w:tcPr>
          <w:p w14:paraId="11131D24" w14:textId="4E13E920" w:rsidR="0039655E" w:rsidRPr="002C74A2" w:rsidRDefault="0039655E" w:rsidP="009036C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0" w:type="auto"/>
            <w:vAlign w:val="center"/>
          </w:tcPr>
          <w:p w14:paraId="2551AAC6" w14:textId="3535DED3" w:rsidR="0039655E" w:rsidRPr="002C74A2" w:rsidRDefault="0039655E" w:rsidP="009036C2">
            <w:pPr>
              <w:rPr>
                <w:rFonts w:ascii="Arial" w:eastAsia="Times New Roman" w:hAnsi="Arial" w:cs="Arial"/>
                <w:color w:val="000000"/>
              </w:rPr>
            </w:pPr>
            <w:r w:rsidRPr="002C74A2">
              <w:rPr>
                <w:rFonts w:ascii="Arial" w:hAnsi="Arial" w:cs="Arial"/>
              </w:rPr>
              <w:t>Hooper Visual Organization Test</w:t>
            </w:r>
          </w:p>
        </w:tc>
      </w:tr>
    </w:tbl>
    <w:p w14:paraId="2FEF2F28" w14:textId="77777777" w:rsidR="00BF3045" w:rsidRPr="00D26EC3" w:rsidRDefault="00BF3045" w:rsidP="00BF3045">
      <w:pPr>
        <w:rPr>
          <w:rFonts w:ascii="Arial" w:hAnsi="Arial" w:cs="Arial"/>
          <w:sz w:val="24"/>
          <w:szCs w:val="24"/>
        </w:rPr>
      </w:pPr>
    </w:p>
    <w:p w14:paraId="05F0EC93" w14:textId="77777777" w:rsidR="00BF3045" w:rsidRPr="00D26EC3" w:rsidRDefault="00BF3045" w:rsidP="00BF3045">
      <w:pPr>
        <w:rPr>
          <w:rFonts w:ascii="Arial" w:hAnsi="Arial" w:cs="Arial"/>
          <w:sz w:val="24"/>
          <w:szCs w:val="24"/>
        </w:rPr>
      </w:pPr>
    </w:p>
    <w:p w14:paraId="06B06B1E" w14:textId="77777777" w:rsidR="00BF3045" w:rsidRPr="00D26EC3" w:rsidRDefault="00BF3045" w:rsidP="00BF3045">
      <w:pPr>
        <w:rPr>
          <w:rFonts w:ascii="Arial" w:hAnsi="Arial" w:cs="Arial"/>
          <w:sz w:val="24"/>
          <w:szCs w:val="24"/>
        </w:rPr>
      </w:pPr>
    </w:p>
    <w:p w14:paraId="309C9E36" w14:textId="5F9FA3AD" w:rsidR="00394159" w:rsidRDefault="00BF3045" w:rsidP="003056EB">
      <w:pPr>
        <w:rPr>
          <w:rFonts w:ascii="Arial" w:hAnsi="Arial" w:cs="Arial"/>
          <w:b/>
          <w:bCs/>
          <w:sz w:val="24"/>
          <w:szCs w:val="24"/>
        </w:rPr>
        <w:sectPr w:rsidR="00394159" w:rsidSect="00F2530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61FDCC25">
        <w:rPr>
          <w:rFonts w:ascii="Arial" w:hAnsi="Arial" w:cs="Arial"/>
          <w:b/>
          <w:bCs/>
          <w:sz w:val="24"/>
          <w:szCs w:val="24"/>
        </w:rPr>
        <w:br w:type="page"/>
      </w:r>
    </w:p>
    <w:p w14:paraId="63EF2ADF" w14:textId="201B73D7" w:rsidR="00287B1D" w:rsidRPr="00FC0650" w:rsidRDefault="00287B1D" w:rsidP="00287B1D">
      <w:pPr>
        <w:rPr>
          <w:rFonts w:ascii="Arial" w:eastAsiaTheme="minorEastAsia" w:hAnsi="Arial" w:cs="Arial"/>
          <w:sz w:val="24"/>
          <w:szCs w:val="24"/>
          <w:lang w:eastAsia="zh-CN"/>
        </w:rPr>
      </w:pPr>
      <w:r w:rsidRPr="00AB446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Pr="00AB446A">
        <w:rPr>
          <w:rFonts w:ascii="Arial" w:hAnsi="Arial" w:cs="Arial" w:hint="eastAsia"/>
          <w:b/>
          <w:bCs/>
          <w:sz w:val="24"/>
          <w:szCs w:val="24"/>
        </w:rPr>
        <w:t xml:space="preserve">Table </w:t>
      </w:r>
      <w:r w:rsidRPr="00AB446A">
        <w:rPr>
          <w:rFonts w:ascii="Arial" w:hAnsi="Arial" w:cs="Arial"/>
          <w:b/>
          <w:bCs/>
          <w:sz w:val="24"/>
          <w:szCs w:val="24"/>
        </w:rPr>
        <w:t>2</w:t>
      </w:r>
      <w:r w:rsidRPr="00AB446A">
        <w:rPr>
          <w:rFonts w:ascii="Arial" w:hAnsi="Arial" w:cs="Arial" w:hint="eastAsia"/>
          <w:sz w:val="24"/>
          <w:szCs w:val="24"/>
        </w:rPr>
        <w:t xml:space="preserve">. </w:t>
      </w:r>
      <w:r w:rsidR="00FB27C4" w:rsidRPr="00FB27C4">
        <w:rPr>
          <w:rFonts w:ascii="Arial" w:hAnsi="Arial" w:cs="Arial"/>
          <w:sz w:val="24"/>
          <w:szCs w:val="24"/>
        </w:rPr>
        <w:t xml:space="preserve">Sex-stratified associations of </w:t>
      </w:r>
      <w:proofErr w:type="spellStart"/>
      <w:r w:rsidR="00FB27C4" w:rsidRPr="00FB27C4">
        <w:rPr>
          <w:rFonts w:ascii="Arial" w:hAnsi="Arial" w:cs="Arial"/>
          <w:sz w:val="24"/>
          <w:szCs w:val="24"/>
        </w:rPr>
        <w:t>Δage</w:t>
      </w:r>
      <w:proofErr w:type="spellEnd"/>
      <w:r w:rsidR="00FB27C4" w:rsidRPr="00FB27C4">
        <w:rPr>
          <w:rFonts w:ascii="Arial" w:hAnsi="Arial" w:cs="Arial"/>
          <w:sz w:val="24"/>
          <w:szCs w:val="24"/>
        </w:rPr>
        <w:t xml:space="preserve"> with global and domain-specific cognitive performance</w:t>
      </w:r>
      <w:r w:rsidR="00FC0650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in UK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1056"/>
        <w:gridCol w:w="1501"/>
        <w:gridCol w:w="978"/>
        <w:gridCol w:w="1018"/>
        <w:gridCol w:w="1464"/>
        <w:gridCol w:w="957"/>
        <w:gridCol w:w="1341"/>
      </w:tblGrid>
      <w:tr w:rsidR="00287B1D" w14:paraId="0D7F3958" w14:textId="77777777" w:rsidTr="00AB446A">
        <w:tc>
          <w:tcPr>
            <w:tcW w:w="2125" w:type="dxa"/>
            <w:vMerge w:val="restart"/>
          </w:tcPr>
          <w:p w14:paraId="694C8B0B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Cognitive domain</w:t>
            </w:r>
          </w:p>
        </w:tc>
        <w:tc>
          <w:tcPr>
            <w:tcW w:w="3535" w:type="dxa"/>
            <w:gridSpan w:val="3"/>
          </w:tcPr>
          <w:p w14:paraId="387F23A0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M</w:t>
            </w:r>
            <w:r w:rsidRPr="00AB446A">
              <w:rPr>
                <w:rFonts w:ascii="Arial" w:hAnsi="Arial" w:cs="Arial" w:hint="eastAsia"/>
                <w:b/>
                <w:bCs/>
              </w:rPr>
              <w:t>ale</w:t>
            </w:r>
          </w:p>
        </w:tc>
        <w:tc>
          <w:tcPr>
            <w:tcW w:w="3378" w:type="dxa"/>
            <w:gridSpan w:val="3"/>
          </w:tcPr>
          <w:p w14:paraId="008689EB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F</w:t>
            </w:r>
            <w:r w:rsidRPr="00AB446A">
              <w:rPr>
                <w:rFonts w:ascii="Arial" w:hAnsi="Arial" w:cs="Arial" w:hint="eastAsia"/>
                <w:b/>
                <w:bCs/>
              </w:rPr>
              <w:t>emale</w:t>
            </w:r>
          </w:p>
        </w:tc>
        <w:tc>
          <w:tcPr>
            <w:tcW w:w="1341" w:type="dxa"/>
            <w:vMerge w:val="restart"/>
          </w:tcPr>
          <w:p w14:paraId="4465B937" w14:textId="3A24E95B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 xml:space="preserve">Interaction </w:t>
            </w:r>
            <w:r w:rsidRPr="006222B3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C45B65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 xml:space="preserve"> </w:t>
            </w:r>
            <w:r w:rsidRPr="00AB446A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287B1D" w14:paraId="2BB6128C" w14:textId="77777777" w:rsidTr="00AB446A">
        <w:tc>
          <w:tcPr>
            <w:tcW w:w="2125" w:type="dxa"/>
            <w:vMerge/>
          </w:tcPr>
          <w:p w14:paraId="64C7930C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56" w:type="dxa"/>
            <w:vAlign w:val="center"/>
          </w:tcPr>
          <w:p w14:paraId="57612865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501" w:type="dxa"/>
            <w:vAlign w:val="center"/>
          </w:tcPr>
          <w:p w14:paraId="4557A041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78" w:type="dxa"/>
            <w:vAlign w:val="center"/>
          </w:tcPr>
          <w:p w14:paraId="4DABB73A" w14:textId="77777777" w:rsidR="00287B1D" w:rsidRPr="00C45B65" w:rsidRDefault="00287B1D" w:rsidP="00D11EF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45B65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018" w:type="dxa"/>
            <w:vAlign w:val="center"/>
          </w:tcPr>
          <w:p w14:paraId="4FA10F33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03" w:type="dxa"/>
            <w:vAlign w:val="center"/>
          </w:tcPr>
          <w:p w14:paraId="70D0FD47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57" w:type="dxa"/>
            <w:vAlign w:val="center"/>
          </w:tcPr>
          <w:p w14:paraId="1C918043" w14:textId="77777777" w:rsidR="00287B1D" w:rsidRPr="00C45B65" w:rsidRDefault="00287B1D" w:rsidP="00D11EF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45B65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341" w:type="dxa"/>
            <w:vMerge/>
          </w:tcPr>
          <w:p w14:paraId="14F23A5F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87B1D" w:rsidRPr="00B362D6" w14:paraId="472C468E" w14:textId="77777777" w:rsidTr="00AB446A">
        <w:tc>
          <w:tcPr>
            <w:tcW w:w="0" w:type="auto"/>
            <w:hideMark/>
          </w:tcPr>
          <w:p w14:paraId="02F25C01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Global cognition</w:t>
            </w:r>
          </w:p>
        </w:tc>
        <w:tc>
          <w:tcPr>
            <w:tcW w:w="0" w:type="auto"/>
          </w:tcPr>
          <w:p w14:paraId="26C04F5B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3</w:t>
            </w:r>
          </w:p>
        </w:tc>
        <w:tc>
          <w:tcPr>
            <w:tcW w:w="0" w:type="auto"/>
          </w:tcPr>
          <w:p w14:paraId="3AB12A5B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4, -0.02</w:t>
            </w:r>
          </w:p>
        </w:tc>
        <w:tc>
          <w:tcPr>
            <w:tcW w:w="0" w:type="auto"/>
          </w:tcPr>
          <w:p w14:paraId="39B2BCCD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0" w:type="auto"/>
            <w:hideMark/>
          </w:tcPr>
          <w:p w14:paraId="1901D2DA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-0.01</w:t>
            </w:r>
          </w:p>
        </w:tc>
        <w:tc>
          <w:tcPr>
            <w:tcW w:w="0" w:type="auto"/>
            <w:hideMark/>
          </w:tcPr>
          <w:p w14:paraId="7602A885" w14:textId="4873C78E" w:rsidR="00287B1D" w:rsidRPr="006A46FB" w:rsidRDefault="00287B1D" w:rsidP="00D11EFE">
            <w:pPr>
              <w:rPr>
                <w:rFonts w:ascii="Arial" w:eastAsiaTheme="minorEastAsia" w:hAnsi="Arial" w:cs="Arial"/>
                <w:lang w:eastAsia="zh-CN"/>
              </w:rPr>
            </w:pPr>
            <w:r w:rsidRPr="00AB446A">
              <w:rPr>
                <w:rFonts w:ascii="Arial" w:hAnsi="Arial" w:cs="Arial" w:hint="eastAsia"/>
              </w:rPr>
              <w:t>-0.02, -0.00</w:t>
            </w:r>
            <w:r w:rsidR="006A46FB">
              <w:rPr>
                <w:rFonts w:ascii="Arial" w:eastAsiaTheme="minorEastAsia" w:hAnsi="Arial" w:cs="Arial" w:hint="eastAsia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5F07E06A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0.02</w:t>
            </w:r>
          </w:p>
        </w:tc>
        <w:tc>
          <w:tcPr>
            <w:tcW w:w="1341" w:type="dxa"/>
            <w:hideMark/>
          </w:tcPr>
          <w:p w14:paraId="4C392424" w14:textId="180388EE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1</w:t>
            </w:r>
          </w:p>
        </w:tc>
      </w:tr>
      <w:tr w:rsidR="00287B1D" w:rsidRPr="00B362D6" w14:paraId="36AC8EFB" w14:textId="77777777" w:rsidTr="00AB446A">
        <w:tc>
          <w:tcPr>
            <w:tcW w:w="0" w:type="auto"/>
            <w:hideMark/>
          </w:tcPr>
          <w:p w14:paraId="089B8863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Memory</w:t>
            </w:r>
          </w:p>
        </w:tc>
        <w:tc>
          <w:tcPr>
            <w:tcW w:w="0" w:type="auto"/>
          </w:tcPr>
          <w:p w14:paraId="51CBE66D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2</w:t>
            </w:r>
          </w:p>
        </w:tc>
        <w:tc>
          <w:tcPr>
            <w:tcW w:w="0" w:type="auto"/>
          </w:tcPr>
          <w:p w14:paraId="1653C0BD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3, -0.01</w:t>
            </w:r>
          </w:p>
        </w:tc>
        <w:tc>
          <w:tcPr>
            <w:tcW w:w="0" w:type="auto"/>
          </w:tcPr>
          <w:p w14:paraId="2615BDAC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03</w:t>
            </w:r>
          </w:p>
        </w:tc>
        <w:tc>
          <w:tcPr>
            <w:tcW w:w="0" w:type="auto"/>
            <w:hideMark/>
          </w:tcPr>
          <w:p w14:paraId="2B1A2D01" w14:textId="1CBB6649" w:rsidR="00287B1D" w:rsidRPr="006A46FB" w:rsidRDefault="00287B1D" w:rsidP="00D11EFE">
            <w:pPr>
              <w:rPr>
                <w:rFonts w:ascii="Arial" w:eastAsiaTheme="minorEastAsia" w:hAnsi="Arial" w:cs="Arial"/>
                <w:lang w:eastAsia="zh-CN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-0.00</w:t>
            </w:r>
            <w:r w:rsidR="006A46FB">
              <w:rPr>
                <w:rFonts w:ascii="Arial" w:eastAsiaTheme="minorEastAsia" w:hAnsi="Arial" w:cs="Arial" w:hint="eastAsia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263D37B6" w14:textId="5FD74894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1, 0.01</w:t>
            </w:r>
          </w:p>
        </w:tc>
        <w:tc>
          <w:tcPr>
            <w:tcW w:w="0" w:type="auto"/>
            <w:hideMark/>
          </w:tcPr>
          <w:p w14:paraId="158F0B60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0.48</w:t>
            </w:r>
          </w:p>
        </w:tc>
        <w:tc>
          <w:tcPr>
            <w:tcW w:w="1341" w:type="dxa"/>
            <w:hideMark/>
          </w:tcPr>
          <w:p w14:paraId="2BB41594" w14:textId="5AA8D286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9</w:t>
            </w:r>
          </w:p>
        </w:tc>
      </w:tr>
      <w:tr w:rsidR="00287B1D" w:rsidRPr="00B362D6" w14:paraId="3643DE03" w14:textId="77777777" w:rsidTr="00AB446A">
        <w:tc>
          <w:tcPr>
            <w:tcW w:w="0" w:type="auto"/>
            <w:hideMark/>
          </w:tcPr>
          <w:p w14:paraId="14F60036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Executive function</w:t>
            </w:r>
          </w:p>
        </w:tc>
        <w:tc>
          <w:tcPr>
            <w:tcW w:w="0" w:type="auto"/>
          </w:tcPr>
          <w:p w14:paraId="3C72E6F7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3</w:t>
            </w:r>
          </w:p>
        </w:tc>
        <w:tc>
          <w:tcPr>
            <w:tcW w:w="0" w:type="auto"/>
          </w:tcPr>
          <w:p w14:paraId="1F137949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4, -0.01</w:t>
            </w:r>
          </w:p>
        </w:tc>
        <w:tc>
          <w:tcPr>
            <w:tcW w:w="0" w:type="auto"/>
          </w:tcPr>
          <w:p w14:paraId="49209A0B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0" w:type="auto"/>
            <w:hideMark/>
          </w:tcPr>
          <w:p w14:paraId="02C27E81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-0.01</w:t>
            </w:r>
          </w:p>
        </w:tc>
        <w:tc>
          <w:tcPr>
            <w:tcW w:w="0" w:type="auto"/>
            <w:hideMark/>
          </w:tcPr>
          <w:p w14:paraId="7A7BBA8E" w14:textId="7A09AA4D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2, 0.01</w:t>
            </w:r>
          </w:p>
        </w:tc>
        <w:tc>
          <w:tcPr>
            <w:tcW w:w="0" w:type="auto"/>
            <w:hideMark/>
          </w:tcPr>
          <w:p w14:paraId="77B0D36B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0.34</w:t>
            </w:r>
          </w:p>
        </w:tc>
        <w:tc>
          <w:tcPr>
            <w:tcW w:w="1341" w:type="dxa"/>
            <w:hideMark/>
          </w:tcPr>
          <w:p w14:paraId="55ABAE20" w14:textId="19A14423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1</w:t>
            </w:r>
          </w:p>
        </w:tc>
      </w:tr>
      <w:tr w:rsidR="00287B1D" w:rsidRPr="00B362D6" w14:paraId="2F63B7D7" w14:textId="77777777" w:rsidTr="00AB446A">
        <w:tc>
          <w:tcPr>
            <w:tcW w:w="0" w:type="auto"/>
            <w:hideMark/>
          </w:tcPr>
          <w:p w14:paraId="64A8F181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Reasoning</w:t>
            </w:r>
          </w:p>
        </w:tc>
        <w:tc>
          <w:tcPr>
            <w:tcW w:w="0" w:type="auto"/>
            <w:hideMark/>
          </w:tcPr>
          <w:p w14:paraId="4045C897" w14:textId="7E960250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3</w:t>
            </w:r>
          </w:p>
        </w:tc>
        <w:tc>
          <w:tcPr>
            <w:tcW w:w="0" w:type="auto"/>
            <w:hideMark/>
          </w:tcPr>
          <w:p w14:paraId="502D23D1" w14:textId="4A05FCEF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4, -0.02</w:t>
            </w:r>
          </w:p>
        </w:tc>
        <w:tc>
          <w:tcPr>
            <w:tcW w:w="0" w:type="auto"/>
            <w:hideMark/>
          </w:tcPr>
          <w:p w14:paraId="6EC3F665" w14:textId="4C48F6E4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0" w:type="auto"/>
            <w:hideMark/>
          </w:tcPr>
          <w:p w14:paraId="6ED068FD" w14:textId="45047169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-0.01</w:t>
            </w:r>
          </w:p>
        </w:tc>
        <w:tc>
          <w:tcPr>
            <w:tcW w:w="0" w:type="auto"/>
            <w:hideMark/>
          </w:tcPr>
          <w:p w14:paraId="4C58AC1E" w14:textId="5C4FADDF" w:rsidR="00287B1D" w:rsidRPr="006A46FB" w:rsidRDefault="00287B1D" w:rsidP="00D11EFE">
            <w:pPr>
              <w:rPr>
                <w:rFonts w:ascii="Arial" w:eastAsiaTheme="minorEastAsia" w:hAnsi="Arial" w:cs="Arial"/>
                <w:lang w:eastAsia="zh-CN"/>
              </w:rPr>
            </w:pPr>
            <w:r w:rsidRPr="00AB446A">
              <w:rPr>
                <w:rFonts w:ascii="Arial" w:hAnsi="Arial" w:cs="Arial" w:hint="eastAsia"/>
              </w:rPr>
              <w:t>-0.02, -0.00</w:t>
            </w:r>
            <w:r w:rsidR="006A46FB">
              <w:rPr>
                <w:rFonts w:ascii="Arial" w:eastAsiaTheme="minorEastAsia" w:hAnsi="Arial" w:cs="Arial" w:hint="eastAsia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00CFDEA2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0.02</w:t>
            </w:r>
          </w:p>
        </w:tc>
        <w:tc>
          <w:tcPr>
            <w:tcW w:w="1341" w:type="dxa"/>
            <w:hideMark/>
          </w:tcPr>
          <w:p w14:paraId="419C9743" w14:textId="5ABFA3F1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2</w:t>
            </w:r>
          </w:p>
        </w:tc>
      </w:tr>
      <w:tr w:rsidR="00287B1D" w:rsidRPr="00B362D6" w14:paraId="3833EE7C" w14:textId="77777777" w:rsidTr="00AB446A">
        <w:tc>
          <w:tcPr>
            <w:tcW w:w="0" w:type="auto"/>
            <w:hideMark/>
          </w:tcPr>
          <w:p w14:paraId="1F907186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Processing speed</w:t>
            </w:r>
          </w:p>
        </w:tc>
        <w:tc>
          <w:tcPr>
            <w:tcW w:w="0" w:type="auto"/>
            <w:hideMark/>
          </w:tcPr>
          <w:p w14:paraId="035FE0EC" w14:textId="5BE3B790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3</w:t>
            </w:r>
          </w:p>
        </w:tc>
        <w:tc>
          <w:tcPr>
            <w:tcW w:w="0" w:type="auto"/>
            <w:hideMark/>
          </w:tcPr>
          <w:p w14:paraId="10447CE7" w14:textId="41509AA1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4, -0.02</w:t>
            </w:r>
          </w:p>
        </w:tc>
        <w:tc>
          <w:tcPr>
            <w:tcW w:w="0" w:type="auto"/>
            <w:hideMark/>
          </w:tcPr>
          <w:p w14:paraId="2E78621E" w14:textId="263471F4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0" w:type="auto"/>
            <w:hideMark/>
          </w:tcPr>
          <w:p w14:paraId="5B58D537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-0.02</w:t>
            </w:r>
          </w:p>
        </w:tc>
        <w:tc>
          <w:tcPr>
            <w:tcW w:w="0" w:type="auto"/>
            <w:hideMark/>
          </w:tcPr>
          <w:p w14:paraId="79F88148" w14:textId="1DF340A4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3, -0.01</w:t>
            </w:r>
          </w:p>
        </w:tc>
        <w:tc>
          <w:tcPr>
            <w:tcW w:w="0" w:type="auto"/>
            <w:hideMark/>
          </w:tcPr>
          <w:p w14:paraId="4D84B359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 </w:t>
            </w:r>
            <w:r w:rsidRPr="00AB446A"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1341" w:type="dxa"/>
            <w:hideMark/>
          </w:tcPr>
          <w:p w14:paraId="76E13179" w14:textId="05013B5B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8</w:t>
            </w:r>
          </w:p>
        </w:tc>
      </w:tr>
    </w:tbl>
    <w:p w14:paraId="4099E4F3" w14:textId="77777777" w:rsidR="00287B1D" w:rsidRPr="00B362D6" w:rsidRDefault="00287B1D" w:rsidP="00287B1D">
      <w:pPr>
        <w:spacing w:after="0" w:line="240" w:lineRule="auto"/>
        <w:rPr>
          <w:rFonts w:ascii="Aptos" w:eastAsia="Times New Roman" w:hAnsi="Aptos" w:cs="Segoe UI"/>
          <w:color w:val="242424"/>
          <w:kern w:val="0"/>
          <w14:ligatures w14:val="none"/>
        </w:rPr>
      </w:pPr>
    </w:p>
    <w:p w14:paraId="6AF126CD" w14:textId="77777777" w:rsidR="00287B1D" w:rsidRDefault="00287B1D" w:rsidP="00287B1D"/>
    <w:p w14:paraId="406A6F39" w14:textId="77777777" w:rsidR="00287B1D" w:rsidRDefault="00287B1D" w:rsidP="00287B1D"/>
    <w:p w14:paraId="20B07EEB" w14:textId="77777777" w:rsidR="00D12ED1" w:rsidRDefault="00D12ED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FEA38DA" w14:textId="3D0F0112" w:rsidR="00803EDE" w:rsidRPr="00FC0650" w:rsidRDefault="00287B1D" w:rsidP="00803EDE">
      <w:pPr>
        <w:rPr>
          <w:rFonts w:ascii="Arial" w:eastAsiaTheme="minorEastAsia" w:hAnsi="Arial" w:cs="Arial"/>
          <w:sz w:val="24"/>
          <w:szCs w:val="24"/>
          <w:lang w:eastAsia="zh-CN"/>
        </w:rPr>
      </w:pPr>
      <w:r w:rsidRPr="00AB446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Pr="00AB446A">
        <w:rPr>
          <w:rFonts w:ascii="Arial" w:hAnsi="Arial" w:cs="Arial" w:hint="eastAsia"/>
          <w:b/>
          <w:bCs/>
          <w:sz w:val="24"/>
          <w:szCs w:val="24"/>
        </w:rPr>
        <w:t xml:space="preserve">Table </w:t>
      </w:r>
      <w:r w:rsidRPr="00AB446A">
        <w:rPr>
          <w:rFonts w:ascii="Arial" w:hAnsi="Arial" w:cs="Arial"/>
          <w:b/>
          <w:bCs/>
          <w:sz w:val="24"/>
          <w:szCs w:val="24"/>
        </w:rPr>
        <w:t>3</w:t>
      </w:r>
      <w:r w:rsidRPr="00AB446A">
        <w:rPr>
          <w:rFonts w:ascii="Arial" w:hAnsi="Arial" w:cs="Arial" w:hint="eastAsia"/>
          <w:sz w:val="24"/>
          <w:szCs w:val="24"/>
        </w:rPr>
        <w:t xml:space="preserve">. </w:t>
      </w:r>
      <w:r w:rsidR="00803EDE" w:rsidRPr="00FB27C4">
        <w:rPr>
          <w:rFonts w:ascii="Arial" w:hAnsi="Arial" w:cs="Arial"/>
          <w:sz w:val="24"/>
          <w:szCs w:val="24"/>
        </w:rPr>
        <w:t xml:space="preserve">Sex-stratified associations of </w:t>
      </w:r>
      <w:proofErr w:type="spellStart"/>
      <w:r w:rsidR="00803EDE" w:rsidRPr="00FB27C4">
        <w:rPr>
          <w:rFonts w:ascii="Arial" w:hAnsi="Arial" w:cs="Arial"/>
          <w:sz w:val="24"/>
          <w:szCs w:val="24"/>
        </w:rPr>
        <w:t>Δage</w:t>
      </w:r>
      <w:proofErr w:type="spellEnd"/>
      <w:r w:rsidR="00803EDE" w:rsidRPr="00FB27C4">
        <w:rPr>
          <w:rFonts w:ascii="Arial" w:hAnsi="Arial" w:cs="Arial"/>
          <w:sz w:val="24"/>
          <w:szCs w:val="24"/>
        </w:rPr>
        <w:t xml:space="preserve"> with global and domain-specific cognitive performance</w:t>
      </w:r>
      <w:r w:rsidR="00803EDE"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in F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1056"/>
        <w:gridCol w:w="1462"/>
        <w:gridCol w:w="955"/>
        <w:gridCol w:w="1018"/>
        <w:gridCol w:w="1464"/>
        <w:gridCol w:w="953"/>
        <w:gridCol w:w="1341"/>
      </w:tblGrid>
      <w:tr w:rsidR="00287B1D" w14:paraId="6BF5549B" w14:textId="77777777" w:rsidTr="00AB446A">
        <w:tc>
          <w:tcPr>
            <w:tcW w:w="2125" w:type="dxa"/>
            <w:vMerge w:val="restart"/>
          </w:tcPr>
          <w:p w14:paraId="16E74BAC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Cognitive domain</w:t>
            </w:r>
          </w:p>
        </w:tc>
        <w:tc>
          <w:tcPr>
            <w:tcW w:w="3473" w:type="dxa"/>
            <w:gridSpan w:val="3"/>
          </w:tcPr>
          <w:p w14:paraId="424EC94B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M</w:t>
            </w:r>
            <w:r w:rsidRPr="00AB446A">
              <w:rPr>
                <w:rFonts w:ascii="Arial" w:hAnsi="Arial" w:cs="Arial" w:hint="eastAsia"/>
                <w:b/>
                <w:bCs/>
              </w:rPr>
              <w:t>ale</w:t>
            </w:r>
          </w:p>
        </w:tc>
        <w:tc>
          <w:tcPr>
            <w:tcW w:w="3433" w:type="dxa"/>
            <w:gridSpan w:val="3"/>
          </w:tcPr>
          <w:p w14:paraId="638D2AD8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F</w:t>
            </w:r>
            <w:r w:rsidRPr="00AB446A">
              <w:rPr>
                <w:rFonts w:ascii="Arial" w:hAnsi="Arial" w:cs="Arial" w:hint="eastAsia"/>
                <w:b/>
                <w:bCs/>
              </w:rPr>
              <w:t>emale</w:t>
            </w:r>
          </w:p>
        </w:tc>
        <w:tc>
          <w:tcPr>
            <w:tcW w:w="1341" w:type="dxa"/>
            <w:vMerge w:val="restart"/>
          </w:tcPr>
          <w:p w14:paraId="39B19030" w14:textId="390F0D0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 xml:space="preserve">Interaction </w:t>
            </w:r>
            <w:r w:rsidRPr="00174986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174986">
              <w:rPr>
                <w:rFonts w:ascii="Arial" w:hAnsi="Arial" w:cs="Arial"/>
                <w:b/>
                <w:bCs/>
              </w:rPr>
              <w:t xml:space="preserve"> </w:t>
            </w:r>
            <w:r w:rsidRPr="00AB446A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287B1D" w14:paraId="1710A4F5" w14:textId="77777777" w:rsidTr="00AB446A">
        <w:tc>
          <w:tcPr>
            <w:tcW w:w="2125" w:type="dxa"/>
            <w:vMerge/>
          </w:tcPr>
          <w:p w14:paraId="3DBBAFFA" w14:textId="77777777" w:rsidR="00287B1D" w:rsidRDefault="00287B1D" w:rsidP="00D11EFE"/>
        </w:tc>
        <w:tc>
          <w:tcPr>
            <w:tcW w:w="1056" w:type="dxa"/>
            <w:vAlign w:val="center"/>
          </w:tcPr>
          <w:p w14:paraId="645AD26D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62" w:type="dxa"/>
            <w:vAlign w:val="center"/>
          </w:tcPr>
          <w:p w14:paraId="0B4779D1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55" w:type="dxa"/>
            <w:vAlign w:val="center"/>
          </w:tcPr>
          <w:p w14:paraId="5018EEB6" w14:textId="77777777" w:rsidR="00287B1D" w:rsidRPr="00174986" w:rsidRDefault="00287B1D" w:rsidP="00D11EF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174986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018" w:type="dxa"/>
            <w:vAlign w:val="center"/>
          </w:tcPr>
          <w:p w14:paraId="678AA743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1462" w:type="dxa"/>
            <w:vAlign w:val="center"/>
          </w:tcPr>
          <w:p w14:paraId="4D3FABCD" w14:textId="77777777" w:rsidR="00287B1D" w:rsidRPr="00AB446A" w:rsidRDefault="00287B1D" w:rsidP="00D11EFE">
            <w:pPr>
              <w:rPr>
                <w:rFonts w:ascii="Arial" w:hAnsi="Arial" w:cs="Arial"/>
                <w:b/>
                <w:bCs/>
              </w:rPr>
            </w:pPr>
            <w:r w:rsidRPr="00AB446A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53" w:type="dxa"/>
            <w:vAlign w:val="center"/>
          </w:tcPr>
          <w:p w14:paraId="1EAEB7FC" w14:textId="77777777" w:rsidR="00287B1D" w:rsidRPr="00174986" w:rsidRDefault="00287B1D" w:rsidP="00D11EF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174986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1341" w:type="dxa"/>
            <w:vMerge/>
          </w:tcPr>
          <w:p w14:paraId="2FD4F03A" w14:textId="77777777" w:rsidR="00287B1D" w:rsidRDefault="00287B1D" w:rsidP="00D11EFE"/>
        </w:tc>
      </w:tr>
      <w:tr w:rsidR="00287B1D" w:rsidRPr="00D2379D" w14:paraId="6D78C905" w14:textId="77777777" w:rsidTr="00AB446A">
        <w:tc>
          <w:tcPr>
            <w:tcW w:w="0" w:type="auto"/>
            <w:hideMark/>
          </w:tcPr>
          <w:p w14:paraId="74951435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Global cognition</w:t>
            </w:r>
          </w:p>
        </w:tc>
        <w:tc>
          <w:tcPr>
            <w:tcW w:w="0" w:type="auto"/>
            <w:hideMark/>
          </w:tcPr>
          <w:p w14:paraId="163520DB" w14:textId="5B977188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4</w:t>
            </w:r>
          </w:p>
        </w:tc>
        <w:tc>
          <w:tcPr>
            <w:tcW w:w="0" w:type="auto"/>
            <w:hideMark/>
          </w:tcPr>
          <w:p w14:paraId="0F3A1EBE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7, -0.01</w:t>
            </w:r>
            <w:r w:rsidRPr="00AB446A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43BA26CE" w14:textId="55C10556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05</w:t>
            </w:r>
          </w:p>
        </w:tc>
        <w:tc>
          <w:tcPr>
            <w:tcW w:w="0" w:type="auto"/>
            <w:hideMark/>
          </w:tcPr>
          <w:p w14:paraId="576F8720" w14:textId="65289EAC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4</w:t>
            </w:r>
          </w:p>
        </w:tc>
        <w:tc>
          <w:tcPr>
            <w:tcW w:w="0" w:type="auto"/>
            <w:hideMark/>
          </w:tcPr>
          <w:p w14:paraId="6C9FABBE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7, -0.02</w:t>
            </w:r>
          </w:p>
        </w:tc>
        <w:tc>
          <w:tcPr>
            <w:tcW w:w="0" w:type="auto"/>
            <w:hideMark/>
          </w:tcPr>
          <w:p w14:paraId="448C7F0D" w14:textId="16277C0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01</w:t>
            </w:r>
          </w:p>
        </w:tc>
        <w:tc>
          <w:tcPr>
            <w:tcW w:w="1341" w:type="dxa"/>
            <w:hideMark/>
          </w:tcPr>
          <w:p w14:paraId="5CF2E645" w14:textId="0AE1B8EE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34</w:t>
            </w:r>
          </w:p>
        </w:tc>
      </w:tr>
      <w:tr w:rsidR="00287B1D" w:rsidRPr="00D2379D" w14:paraId="115DCD10" w14:textId="77777777" w:rsidTr="00AB446A">
        <w:tc>
          <w:tcPr>
            <w:tcW w:w="0" w:type="auto"/>
            <w:hideMark/>
          </w:tcPr>
          <w:p w14:paraId="4DC4AA7E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Memory</w:t>
            </w:r>
          </w:p>
        </w:tc>
        <w:tc>
          <w:tcPr>
            <w:tcW w:w="0" w:type="auto"/>
            <w:hideMark/>
          </w:tcPr>
          <w:p w14:paraId="0CCD9059" w14:textId="3881EC35" w:rsidR="00287B1D" w:rsidRPr="00D9608B" w:rsidRDefault="00287B1D" w:rsidP="00D11EFE">
            <w:pPr>
              <w:rPr>
                <w:rFonts w:ascii="Arial" w:eastAsiaTheme="minorEastAsia" w:hAnsi="Arial" w:cs="Arial"/>
                <w:lang w:eastAsia="zh-CN"/>
              </w:rPr>
            </w:pPr>
            <w:r w:rsidRPr="00AB446A">
              <w:rPr>
                <w:rFonts w:ascii="Arial" w:hAnsi="Arial" w:cs="Arial" w:hint="eastAsia"/>
              </w:rPr>
              <w:t>-0.0</w:t>
            </w:r>
            <w:r w:rsidR="00D9608B">
              <w:rPr>
                <w:rFonts w:ascii="Arial" w:eastAsiaTheme="minorEastAsia" w:hAnsi="Arial" w:cs="Arial" w:hint="eastAsia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45276160" w14:textId="6B4F8272" w:rsidR="00287B1D" w:rsidRPr="00D9608B" w:rsidRDefault="00287B1D" w:rsidP="00D11EFE">
            <w:pPr>
              <w:rPr>
                <w:rFonts w:ascii="Arial" w:eastAsiaTheme="minorEastAsia" w:hAnsi="Arial" w:cs="Arial"/>
                <w:lang w:eastAsia="zh-CN"/>
              </w:rPr>
            </w:pPr>
            <w:r w:rsidRPr="00AB446A">
              <w:rPr>
                <w:rFonts w:ascii="Arial" w:hAnsi="Arial" w:cs="Arial" w:hint="eastAsia"/>
              </w:rPr>
              <w:t>-0.06, 0.00</w:t>
            </w:r>
            <w:r w:rsidR="00D9608B">
              <w:rPr>
                <w:rFonts w:ascii="Arial" w:eastAsiaTheme="minorEastAsia" w:hAnsi="Arial" w:cs="Arial" w:hint="eastAsia"/>
                <w:lang w:eastAsia="zh-CN"/>
              </w:rPr>
              <w:t>1</w:t>
            </w:r>
          </w:p>
        </w:tc>
        <w:tc>
          <w:tcPr>
            <w:tcW w:w="0" w:type="auto"/>
            <w:hideMark/>
          </w:tcPr>
          <w:p w14:paraId="12CF7ED0" w14:textId="68F68FCD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6</w:t>
            </w:r>
          </w:p>
        </w:tc>
        <w:tc>
          <w:tcPr>
            <w:tcW w:w="0" w:type="auto"/>
            <w:hideMark/>
          </w:tcPr>
          <w:p w14:paraId="3D40AA5C" w14:textId="625C1A54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3</w:t>
            </w:r>
          </w:p>
        </w:tc>
        <w:tc>
          <w:tcPr>
            <w:tcW w:w="0" w:type="auto"/>
            <w:hideMark/>
          </w:tcPr>
          <w:p w14:paraId="74D4591F" w14:textId="15A0CF22" w:rsidR="00287B1D" w:rsidRPr="00D9608B" w:rsidRDefault="00287B1D" w:rsidP="00D11EFE">
            <w:pPr>
              <w:rPr>
                <w:rFonts w:ascii="Arial" w:eastAsiaTheme="minorEastAsia" w:hAnsi="Arial" w:cs="Arial"/>
                <w:lang w:eastAsia="zh-CN"/>
              </w:rPr>
            </w:pPr>
            <w:r w:rsidRPr="00AB446A">
              <w:rPr>
                <w:rFonts w:ascii="Arial" w:hAnsi="Arial" w:cs="Arial" w:hint="eastAsia"/>
              </w:rPr>
              <w:t>-0.06, -0.00</w:t>
            </w:r>
            <w:r w:rsidR="00D9608B">
              <w:rPr>
                <w:rFonts w:ascii="Arial" w:eastAsiaTheme="minorEastAsia" w:hAnsi="Arial" w:cs="Arial" w:hint="eastAsia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116BE1F7" w14:textId="03CDD7F0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3</w:t>
            </w:r>
          </w:p>
        </w:tc>
        <w:tc>
          <w:tcPr>
            <w:tcW w:w="1341" w:type="dxa"/>
            <w:hideMark/>
          </w:tcPr>
          <w:p w14:paraId="72C88330" w14:textId="1080326B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28</w:t>
            </w:r>
          </w:p>
        </w:tc>
      </w:tr>
      <w:tr w:rsidR="00287B1D" w:rsidRPr="00D2379D" w14:paraId="6A7B7844" w14:textId="77777777" w:rsidTr="00AB446A">
        <w:tc>
          <w:tcPr>
            <w:tcW w:w="0" w:type="auto"/>
            <w:hideMark/>
          </w:tcPr>
          <w:p w14:paraId="5690A5C5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Executive function</w:t>
            </w:r>
          </w:p>
        </w:tc>
        <w:tc>
          <w:tcPr>
            <w:tcW w:w="0" w:type="auto"/>
            <w:hideMark/>
          </w:tcPr>
          <w:p w14:paraId="063450EF" w14:textId="6BC0F03F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5</w:t>
            </w:r>
          </w:p>
        </w:tc>
        <w:tc>
          <w:tcPr>
            <w:tcW w:w="0" w:type="auto"/>
            <w:hideMark/>
          </w:tcPr>
          <w:p w14:paraId="2011968D" w14:textId="41397EC4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8, -0.02</w:t>
            </w:r>
          </w:p>
        </w:tc>
        <w:tc>
          <w:tcPr>
            <w:tcW w:w="0" w:type="auto"/>
            <w:hideMark/>
          </w:tcPr>
          <w:p w14:paraId="5DC95BC3" w14:textId="55F7AA53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02</w:t>
            </w:r>
          </w:p>
        </w:tc>
        <w:tc>
          <w:tcPr>
            <w:tcW w:w="0" w:type="auto"/>
            <w:hideMark/>
          </w:tcPr>
          <w:p w14:paraId="10D23F0E" w14:textId="026AED4C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5</w:t>
            </w:r>
          </w:p>
        </w:tc>
        <w:tc>
          <w:tcPr>
            <w:tcW w:w="0" w:type="auto"/>
            <w:hideMark/>
          </w:tcPr>
          <w:p w14:paraId="6CC9AF2F" w14:textId="66B70429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7, -0.02</w:t>
            </w:r>
          </w:p>
        </w:tc>
        <w:tc>
          <w:tcPr>
            <w:tcW w:w="0" w:type="auto"/>
            <w:hideMark/>
          </w:tcPr>
          <w:p w14:paraId="105299A2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1341" w:type="dxa"/>
            <w:hideMark/>
          </w:tcPr>
          <w:p w14:paraId="4BDCA38F" w14:textId="211AEFF1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81</w:t>
            </w:r>
          </w:p>
        </w:tc>
      </w:tr>
      <w:tr w:rsidR="00287B1D" w:rsidRPr="00D2379D" w14:paraId="59135502" w14:textId="77777777" w:rsidTr="00AB446A">
        <w:tc>
          <w:tcPr>
            <w:tcW w:w="0" w:type="auto"/>
            <w:hideMark/>
          </w:tcPr>
          <w:p w14:paraId="2F557C0F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Language</w:t>
            </w:r>
          </w:p>
        </w:tc>
        <w:tc>
          <w:tcPr>
            <w:tcW w:w="0" w:type="auto"/>
            <w:hideMark/>
          </w:tcPr>
          <w:p w14:paraId="7D851C25" w14:textId="63CD9626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2</w:t>
            </w:r>
          </w:p>
        </w:tc>
        <w:tc>
          <w:tcPr>
            <w:tcW w:w="0" w:type="auto"/>
            <w:hideMark/>
          </w:tcPr>
          <w:p w14:paraId="7695A954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6, 0.01</w:t>
            </w:r>
            <w:r w:rsidRPr="00AB446A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68DFF50" w14:textId="194E1FDA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19</w:t>
            </w:r>
          </w:p>
        </w:tc>
        <w:tc>
          <w:tcPr>
            <w:tcW w:w="0" w:type="auto"/>
            <w:hideMark/>
          </w:tcPr>
          <w:p w14:paraId="70888D61" w14:textId="5B1E3BD9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4</w:t>
            </w:r>
          </w:p>
        </w:tc>
        <w:tc>
          <w:tcPr>
            <w:tcW w:w="0" w:type="auto"/>
            <w:hideMark/>
          </w:tcPr>
          <w:p w14:paraId="41A4C2F7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8, -0.01</w:t>
            </w:r>
            <w:r w:rsidRPr="00AB446A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68D859F7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09</w:t>
            </w:r>
          </w:p>
        </w:tc>
        <w:tc>
          <w:tcPr>
            <w:tcW w:w="1341" w:type="dxa"/>
            <w:hideMark/>
          </w:tcPr>
          <w:p w14:paraId="4F004992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17</w:t>
            </w:r>
          </w:p>
        </w:tc>
      </w:tr>
      <w:tr w:rsidR="00287B1D" w:rsidRPr="00D2379D" w14:paraId="619D32F9" w14:textId="77777777" w:rsidTr="00D11EFE">
        <w:tc>
          <w:tcPr>
            <w:tcW w:w="0" w:type="auto"/>
            <w:hideMark/>
          </w:tcPr>
          <w:p w14:paraId="55B107F0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/>
              </w:rPr>
              <w:t>Visuospatial</w:t>
            </w:r>
          </w:p>
        </w:tc>
        <w:tc>
          <w:tcPr>
            <w:tcW w:w="0" w:type="auto"/>
            <w:hideMark/>
          </w:tcPr>
          <w:p w14:paraId="038A76B4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4</w:t>
            </w:r>
          </w:p>
        </w:tc>
        <w:tc>
          <w:tcPr>
            <w:tcW w:w="0" w:type="auto"/>
            <w:hideMark/>
          </w:tcPr>
          <w:p w14:paraId="71F89C2C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8, -0.01</w:t>
            </w:r>
          </w:p>
        </w:tc>
        <w:tc>
          <w:tcPr>
            <w:tcW w:w="0" w:type="auto"/>
            <w:hideMark/>
          </w:tcPr>
          <w:p w14:paraId="698C3A72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12</w:t>
            </w:r>
          </w:p>
        </w:tc>
        <w:tc>
          <w:tcPr>
            <w:tcW w:w="0" w:type="auto"/>
            <w:hideMark/>
          </w:tcPr>
          <w:p w14:paraId="43AB07FF" w14:textId="31EAD95D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4</w:t>
            </w:r>
          </w:p>
        </w:tc>
        <w:tc>
          <w:tcPr>
            <w:tcW w:w="0" w:type="auto"/>
            <w:hideMark/>
          </w:tcPr>
          <w:p w14:paraId="135EA0A6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-0.06, -0.01</w:t>
            </w:r>
            <w:r w:rsidRPr="00AB446A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hideMark/>
          </w:tcPr>
          <w:p w14:paraId="3045C012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01</w:t>
            </w:r>
          </w:p>
        </w:tc>
        <w:tc>
          <w:tcPr>
            <w:tcW w:w="0" w:type="auto"/>
            <w:hideMark/>
          </w:tcPr>
          <w:p w14:paraId="7EE63C1D" w14:textId="77777777" w:rsidR="00287B1D" w:rsidRPr="00AB446A" w:rsidRDefault="00287B1D" w:rsidP="00D11EFE">
            <w:pPr>
              <w:rPr>
                <w:rFonts w:ascii="Arial" w:hAnsi="Arial" w:cs="Arial"/>
              </w:rPr>
            </w:pPr>
            <w:r w:rsidRPr="00AB446A">
              <w:rPr>
                <w:rFonts w:ascii="Arial" w:hAnsi="Arial" w:cs="Arial" w:hint="eastAsia"/>
              </w:rPr>
              <w:t>0.75</w:t>
            </w:r>
          </w:p>
        </w:tc>
      </w:tr>
    </w:tbl>
    <w:p w14:paraId="66B95FD5" w14:textId="77777777" w:rsidR="00287B1D" w:rsidRDefault="00287B1D" w:rsidP="00287B1D"/>
    <w:p w14:paraId="4B2FAECF" w14:textId="77777777" w:rsidR="00B82BBE" w:rsidRDefault="00B82BBE" w:rsidP="00B82BBE">
      <w:pPr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</w:p>
    <w:p w14:paraId="4AEE3650" w14:textId="1489C19A" w:rsidR="00B82BBE" w:rsidRDefault="00B82BBE" w:rsidP="00BF3045">
      <w:pPr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</w:p>
    <w:p w14:paraId="4F58B0BB" w14:textId="0F04A614" w:rsidR="00F73973" w:rsidRDefault="00F73973" w:rsidP="00BF3045">
      <w:pPr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</w:p>
    <w:p w14:paraId="2316D4EE" w14:textId="77777777" w:rsidR="00F73973" w:rsidRDefault="00F73973" w:rsidP="00BF3045">
      <w:pPr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</w:p>
    <w:p w14:paraId="3D0105DC" w14:textId="77777777" w:rsidR="00F73973" w:rsidRDefault="00F73973" w:rsidP="00BF3045">
      <w:pPr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</w:p>
    <w:p w14:paraId="2941A54A" w14:textId="77777777" w:rsidR="00F73973" w:rsidRDefault="00F73973" w:rsidP="00BF3045">
      <w:pPr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</w:p>
    <w:p w14:paraId="43A40390" w14:textId="74AC881B" w:rsidR="008B6357" w:rsidRPr="008B6357" w:rsidRDefault="008B6357" w:rsidP="00687DF5">
      <w:pPr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</w:p>
    <w:sectPr w:rsidR="008B6357" w:rsidRPr="008B6357" w:rsidSect="00D12E5D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4A6B5E"/>
    <w:multiLevelType w:val="hybridMultilevel"/>
    <w:tmpl w:val="B2D8858A"/>
    <w:lvl w:ilvl="0" w:tplc="2474B7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95A69"/>
    <w:multiLevelType w:val="hybridMultilevel"/>
    <w:tmpl w:val="78249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EE219D"/>
    <w:multiLevelType w:val="hybridMultilevel"/>
    <w:tmpl w:val="78249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6654A"/>
    <w:multiLevelType w:val="hybridMultilevel"/>
    <w:tmpl w:val="31FE67B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F50613"/>
    <w:multiLevelType w:val="hybridMultilevel"/>
    <w:tmpl w:val="78249D3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B63DE1"/>
    <w:multiLevelType w:val="hybridMultilevel"/>
    <w:tmpl w:val="41CE0848"/>
    <w:lvl w:ilvl="0" w:tplc="5D08724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0981138">
    <w:abstractNumId w:val="3"/>
  </w:num>
  <w:num w:numId="2" w16cid:durableId="189990238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4270087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7107454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42774411">
    <w:abstractNumId w:val="1"/>
  </w:num>
  <w:num w:numId="6" w16cid:durableId="1024668103">
    <w:abstractNumId w:val="2"/>
  </w:num>
  <w:num w:numId="7" w16cid:durableId="1216116929">
    <w:abstractNumId w:val="4"/>
  </w:num>
  <w:num w:numId="8" w16cid:durableId="1415977853">
    <w:abstractNumId w:val="5"/>
  </w:num>
  <w:num w:numId="9" w16cid:durableId="1386446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3sDAyNjW1MDazMDBQ0lEKTi0uzszPAykwNKoFAGTVI98tAAAA"/>
  </w:docVars>
  <w:rsids>
    <w:rsidRoot w:val="003708CB"/>
    <w:rsid w:val="0003367B"/>
    <w:rsid w:val="000350F1"/>
    <w:rsid w:val="000670D5"/>
    <w:rsid w:val="00074708"/>
    <w:rsid w:val="00090C18"/>
    <w:rsid w:val="00094BDF"/>
    <w:rsid w:val="000C29E2"/>
    <w:rsid w:val="000C5081"/>
    <w:rsid w:val="000C626C"/>
    <w:rsid w:val="000D3AD1"/>
    <w:rsid w:val="000F1AAD"/>
    <w:rsid w:val="000F3D32"/>
    <w:rsid w:val="0010522A"/>
    <w:rsid w:val="0012147F"/>
    <w:rsid w:val="00147F89"/>
    <w:rsid w:val="00157872"/>
    <w:rsid w:val="00157FA1"/>
    <w:rsid w:val="00162CD4"/>
    <w:rsid w:val="00174986"/>
    <w:rsid w:val="00181971"/>
    <w:rsid w:val="00185845"/>
    <w:rsid w:val="0019583A"/>
    <w:rsid w:val="001A7A0C"/>
    <w:rsid w:val="001C1CAE"/>
    <w:rsid w:val="001C249F"/>
    <w:rsid w:val="001D2C33"/>
    <w:rsid w:val="001E566A"/>
    <w:rsid w:val="00220CCE"/>
    <w:rsid w:val="00227870"/>
    <w:rsid w:val="00227CE9"/>
    <w:rsid w:val="00267FB0"/>
    <w:rsid w:val="00284D43"/>
    <w:rsid w:val="00287B1D"/>
    <w:rsid w:val="002A744D"/>
    <w:rsid w:val="002B1DAD"/>
    <w:rsid w:val="002B1FD7"/>
    <w:rsid w:val="002B3B06"/>
    <w:rsid w:val="002C74A2"/>
    <w:rsid w:val="002D4D84"/>
    <w:rsid w:val="002E2E88"/>
    <w:rsid w:val="002E50E8"/>
    <w:rsid w:val="003002AF"/>
    <w:rsid w:val="003056EB"/>
    <w:rsid w:val="003271F4"/>
    <w:rsid w:val="003509E6"/>
    <w:rsid w:val="00353D7C"/>
    <w:rsid w:val="003667EC"/>
    <w:rsid w:val="003708CB"/>
    <w:rsid w:val="00380989"/>
    <w:rsid w:val="00385101"/>
    <w:rsid w:val="0038609E"/>
    <w:rsid w:val="00392253"/>
    <w:rsid w:val="00394159"/>
    <w:rsid w:val="0039655E"/>
    <w:rsid w:val="003B06FC"/>
    <w:rsid w:val="003B07F9"/>
    <w:rsid w:val="003B5CD4"/>
    <w:rsid w:val="003C3F80"/>
    <w:rsid w:val="003D1780"/>
    <w:rsid w:val="0040559F"/>
    <w:rsid w:val="00414D08"/>
    <w:rsid w:val="0042549C"/>
    <w:rsid w:val="00427358"/>
    <w:rsid w:val="004278E8"/>
    <w:rsid w:val="00430CF2"/>
    <w:rsid w:val="004451C2"/>
    <w:rsid w:val="0048202E"/>
    <w:rsid w:val="00486FDA"/>
    <w:rsid w:val="004873AB"/>
    <w:rsid w:val="004B4C0E"/>
    <w:rsid w:val="004B7430"/>
    <w:rsid w:val="004C4507"/>
    <w:rsid w:val="004D0F4E"/>
    <w:rsid w:val="004E02B0"/>
    <w:rsid w:val="004E61F5"/>
    <w:rsid w:val="004F631E"/>
    <w:rsid w:val="0050477B"/>
    <w:rsid w:val="00504D44"/>
    <w:rsid w:val="00507E8C"/>
    <w:rsid w:val="00532430"/>
    <w:rsid w:val="00533FC8"/>
    <w:rsid w:val="00534AB5"/>
    <w:rsid w:val="00536ED6"/>
    <w:rsid w:val="00541BBF"/>
    <w:rsid w:val="00556197"/>
    <w:rsid w:val="005B26F4"/>
    <w:rsid w:val="005C34BF"/>
    <w:rsid w:val="005C7B4B"/>
    <w:rsid w:val="005F1AC3"/>
    <w:rsid w:val="005F7607"/>
    <w:rsid w:val="006014C3"/>
    <w:rsid w:val="00615818"/>
    <w:rsid w:val="006222B3"/>
    <w:rsid w:val="0063311B"/>
    <w:rsid w:val="0064166B"/>
    <w:rsid w:val="00652D27"/>
    <w:rsid w:val="00673C2C"/>
    <w:rsid w:val="00685EFF"/>
    <w:rsid w:val="00687DF5"/>
    <w:rsid w:val="00690032"/>
    <w:rsid w:val="00696630"/>
    <w:rsid w:val="006A46FB"/>
    <w:rsid w:val="006A7579"/>
    <w:rsid w:val="006C0A62"/>
    <w:rsid w:val="006C346B"/>
    <w:rsid w:val="006E7ABE"/>
    <w:rsid w:val="006F5EE2"/>
    <w:rsid w:val="00717293"/>
    <w:rsid w:val="0072320E"/>
    <w:rsid w:val="00724C4E"/>
    <w:rsid w:val="0073751E"/>
    <w:rsid w:val="00743B43"/>
    <w:rsid w:val="007736C8"/>
    <w:rsid w:val="0079230A"/>
    <w:rsid w:val="007D3345"/>
    <w:rsid w:val="007D7641"/>
    <w:rsid w:val="00803EDE"/>
    <w:rsid w:val="00806378"/>
    <w:rsid w:val="0084013C"/>
    <w:rsid w:val="00844407"/>
    <w:rsid w:val="008533C4"/>
    <w:rsid w:val="00856406"/>
    <w:rsid w:val="00866D9E"/>
    <w:rsid w:val="0087414C"/>
    <w:rsid w:val="00877879"/>
    <w:rsid w:val="0089498E"/>
    <w:rsid w:val="008B6357"/>
    <w:rsid w:val="008C0FC6"/>
    <w:rsid w:val="008C6EC7"/>
    <w:rsid w:val="008F3ECF"/>
    <w:rsid w:val="009028AA"/>
    <w:rsid w:val="009036C2"/>
    <w:rsid w:val="0093161D"/>
    <w:rsid w:val="00957DED"/>
    <w:rsid w:val="00962B7B"/>
    <w:rsid w:val="00971D87"/>
    <w:rsid w:val="009E28A0"/>
    <w:rsid w:val="009F1DBB"/>
    <w:rsid w:val="009F23C1"/>
    <w:rsid w:val="00A056D5"/>
    <w:rsid w:val="00A15C55"/>
    <w:rsid w:val="00A24723"/>
    <w:rsid w:val="00A33477"/>
    <w:rsid w:val="00A57D09"/>
    <w:rsid w:val="00A65482"/>
    <w:rsid w:val="00A85870"/>
    <w:rsid w:val="00A94A62"/>
    <w:rsid w:val="00AB18DD"/>
    <w:rsid w:val="00AB446A"/>
    <w:rsid w:val="00AC2263"/>
    <w:rsid w:val="00AF5389"/>
    <w:rsid w:val="00B35B48"/>
    <w:rsid w:val="00B4287F"/>
    <w:rsid w:val="00B65251"/>
    <w:rsid w:val="00B66378"/>
    <w:rsid w:val="00B80B06"/>
    <w:rsid w:val="00B82BBE"/>
    <w:rsid w:val="00B92A08"/>
    <w:rsid w:val="00BA5559"/>
    <w:rsid w:val="00BF3045"/>
    <w:rsid w:val="00C038EA"/>
    <w:rsid w:val="00C04B4A"/>
    <w:rsid w:val="00C3292C"/>
    <w:rsid w:val="00C448B5"/>
    <w:rsid w:val="00C45B65"/>
    <w:rsid w:val="00C53749"/>
    <w:rsid w:val="00C57A7D"/>
    <w:rsid w:val="00C623DC"/>
    <w:rsid w:val="00C710BF"/>
    <w:rsid w:val="00C740FB"/>
    <w:rsid w:val="00C8082C"/>
    <w:rsid w:val="00C83ED7"/>
    <w:rsid w:val="00C84CF4"/>
    <w:rsid w:val="00C87DD9"/>
    <w:rsid w:val="00C90F3B"/>
    <w:rsid w:val="00C95C0A"/>
    <w:rsid w:val="00CA3DD6"/>
    <w:rsid w:val="00CA5DE1"/>
    <w:rsid w:val="00CB188A"/>
    <w:rsid w:val="00CD317D"/>
    <w:rsid w:val="00CD36FA"/>
    <w:rsid w:val="00CD3DDB"/>
    <w:rsid w:val="00CD5597"/>
    <w:rsid w:val="00CF3796"/>
    <w:rsid w:val="00D02903"/>
    <w:rsid w:val="00D11AF3"/>
    <w:rsid w:val="00D12E5D"/>
    <w:rsid w:val="00D12ED1"/>
    <w:rsid w:val="00D23EB0"/>
    <w:rsid w:val="00D26EC3"/>
    <w:rsid w:val="00D4366E"/>
    <w:rsid w:val="00D60521"/>
    <w:rsid w:val="00D9608B"/>
    <w:rsid w:val="00DD19F6"/>
    <w:rsid w:val="00DD5D88"/>
    <w:rsid w:val="00DD66C3"/>
    <w:rsid w:val="00DD785A"/>
    <w:rsid w:val="00E07E46"/>
    <w:rsid w:val="00E2330A"/>
    <w:rsid w:val="00E26DE0"/>
    <w:rsid w:val="00E34DA5"/>
    <w:rsid w:val="00E5031C"/>
    <w:rsid w:val="00E5494B"/>
    <w:rsid w:val="00E63532"/>
    <w:rsid w:val="00E7729E"/>
    <w:rsid w:val="00EA04EE"/>
    <w:rsid w:val="00EB78A1"/>
    <w:rsid w:val="00EE541B"/>
    <w:rsid w:val="00EF0670"/>
    <w:rsid w:val="00EF0ED6"/>
    <w:rsid w:val="00EF3110"/>
    <w:rsid w:val="00EF371C"/>
    <w:rsid w:val="00EF408C"/>
    <w:rsid w:val="00F11A7C"/>
    <w:rsid w:val="00F25306"/>
    <w:rsid w:val="00F50208"/>
    <w:rsid w:val="00F57554"/>
    <w:rsid w:val="00F63DEB"/>
    <w:rsid w:val="00F73973"/>
    <w:rsid w:val="00F91BCD"/>
    <w:rsid w:val="00FA3BC2"/>
    <w:rsid w:val="00FB27C4"/>
    <w:rsid w:val="00FC0650"/>
    <w:rsid w:val="00FE5EBC"/>
    <w:rsid w:val="00FE69A4"/>
    <w:rsid w:val="013B3F23"/>
    <w:rsid w:val="019F3B29"/>
    <w:rsid w:val="025D9DC1"/>
    <w:rsid w:val="038DE87E"/>
    <w:rsid w:val="041230EC"/>
    <w:rsid w:val="0B20598A"/>
    <w:rsid w:val="0F0616E8"/>
    <w:rsid w:val="169F0072"/>
    <w:rsid w:val="183D0E11"/>
    <w:rsid w:val="1F9A8313"/>
    <w:rsid w:val="22FE8955"/>
    <w:rsid w:val="24C0F5F4"/>
    <w:rsid w:val="2DA0BB3F"/>
    <w:rsid w:val="2DE6F929"/>
    <w:rsid w:val="2F33ADF1"/>
    <w:rsid w:val="391047E6"/>
    <w:rsid w:val="3A67C291"/>
    <w:rsid w:val="3C901789"/>
    <w:rsid w:val="43BC871E"/>
    <w:rsid w:val="44A6F162"/>
    <w:rsid w:val="48C9720A"/>
    <w:rsid w:val="4A479FC0"/>
    <w:rsid w:val="4AAF8F0C"/>
    <w:rsid w:val="4B441883"/>
    <w:rsid w:val="4DA63677"/>
    <w:rsid w:val="548A8B8D"/>
    <w:rsid w:val="552BAEFE"/>
    <w:rsid w:val="58CC7453"/>
    <w:rsid w:val="5970940C"/>
    <w:rsid w:val="5CFA65F9"/>
    <w:rsid w:val="5DAD69C3"/>
    <w:rsid w:val="5DD93457"/>
    <w:rsid w:val="61B763A2"/>
    <w:rsid w:val="61FDCC25"/>
    <w:rsid w:val="638E1D9A"/>
    <w:rsid w:val="65A7F1CF"/>
    <w:rsid w:val="67B6E9A6"/>
    <w:rsid w:val="6C1E7D4E"/>
    <w:rsid w:val="7159FB3A"/>
    <w:rsid w:val="73F39A0A"/>
    <w:rsid w:val="7499A9C6"/>
    <w:rsid w:val="77B7FC8F"/>
    <w:rsid w:val="7B5A47DB"/>
    <w:rsid w:val="7CD2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E6272"/>
  <w15:chartTrackingRefBased/>
  <w15:docId w15:val="{A1B72EB8-4A34-498A-BFE2-DF5E376D2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31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E5031C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031C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031C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EndnoteTextChar1">
    <w:name w:val="Endnote Text Char1"/>
    <w:basedOn w:val="DefaultParagraphFont"/>
    <w:uiPriority w:val="99"/>
    <w:semiHidden/>
    <w:rsid w:val="00E5031C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E5031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3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04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04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30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304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BF3045"/>
    <w:pPr>
      <w:ind w:left="720"/>
      <w:contextualSpacing/>
    </w:pPr>
    <w:rPr>
      <w:rFonts w:eastAsiaTheme="minorEastAsia"/>
      <w:lang w:eastAsia="zh-CN"/>
    </w:rPr>
  </w:style>
  <w:style w:type="paragraph" w:styleId="Revision">
    <w:name w:val="Revision"/>
    <w:hidden/>
    <w:uiPriority w:val="99"/>
    <w:semiHidden/>
    <w:rsid w:val="009036C2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471F5B8425E84DA19391F9E48B752B" ma:contentTypeVersion="17" ma:contentTypeDescription="Create a new document." ma:contentTypeScope="" ma:versionID="325f02cefc8d1506ad6b9dc406a9e2a7">
  <xsd:schema xmlns:xsd="http://www.w3.org/2001/XMLSchema" xmlns:xs="http://www.w3.org/2001/XMLSchema" xmlns:p="http://schemas.microsoft.com/office/2006/metadata/properties" xmlns:ns1="http://schemas.microsoft.com/sharepoint/v3" xmlns:ns2="fad8f865-94b7-446a-ba8e-465fa8dbd20a" xmlns:ns3="7ff1ffdd-4823-4dd6-835c-69f3b6c87d31" targetNamespace="http://schemas.microsoft.com/office/2006/metadata/properties" ma:root="true" ma:fieldsID="8b74a7577cff43ff8750b40825d56df0" ns1:_="" ns2:_="" ns3:_="">
    <xsd:import namespace="http://schemas.microsoft.com/sharepoint/v3"/>
    <xsd:import namespace="fad8f865-94b7-446a-ba8e-465fa8dbd20a"/>
    <xsd:import namespace="7ff1ffdd-4823-4dd6-835c-69f3b6c87d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d8f865-94b7-446a-ba8e-465fa8dbd2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c592f6e-9db9-49f2-9f9e-7d6ee315dce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f1ffdd-4823-4dd6-835c-69f3b6c87d3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af2964d-9deb-4c62-8c5a-85f00d5f3e24}" ma:internalName="TaxCatchAll" ma:showField="CatchAllData" ma:web="7ff1ffdd-4823-4dd6-835c-69f3b6c87d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7ff1ffdd-4823-4dd6-835c-69f3b6c87d31" xsi:nil="true"/>
    <_ip_UnifiedCompliancePolicyProperties xmlns="http://schemas.microsoft.com/sharepoint/v3" xsi:nil="true"/>
    <lcf76f155ced4ddcb4097134ff3c332f xmlns="fad8f865-94b7-446a-ba8e-465fa8dbd20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CC2133C-05F8-424B-8A1D-2C15CC48B9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ad8f865-94b7-446a-ba8e-465fa8dbd20a"/>
    <ds:schemaRef ds:uri="7ff1ffdd-4823-4dd6-835c-69f3b6c87d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E8BFA-E886-49C9-8A4E-862B5F3CFE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BE6DAD-448C-4884-93B2-57844B92C4A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ff1ffdd-4823-4dd6-835c-69f3b6c87d31"/>
    <ds:schemaRef ds:uri="fad8f865-94b7-446a-ba8e-465fa8dbd20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3</Pages>
  <Words>310</Words>
  <Characters>1797</Characters>
  <Application>Microsoft Office Word</Application>
  <DocSecurity>0</DocSecurity>
  <Lines>166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Huitong</dc:creator>
  <cp:keywords/>
  <dc:description/>
  <cp:lastModifiedBy>Ofosuhene, Bernard</cp:lastModifiedBy>
  <cp:revision>211</cp:revision>
  <dcterms:created xsi:type="dcterms:W3CDTF">2024-04-04T12:43:00Z</dcterms:created>
  <dcterms:modified xsi:type="dcterms:W3CDTF">2025-12-16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471F5B8425E84DA19391F9E48B752B</vt:lpwstr>
  </property>
  <property fmtid="{D5CDD505-2E9C-101B-9397-08002B2CF9AE}" pid="3" name="MediaServiceImageTags">
    <vt:lpwstr/>
  </property>
</Properties>
</file>